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28E83" w14:textId="140328C8" w:rsidR="00BF2829" w:rsidRPr="00262186" w:rsidRDefault="00B77FDB" w:rsidP="008E67FB">
      <w:pPr>
        <w:jc w:val="left"/>
        <w:rPr>
          <w:rFonts w:ascii="Times New Roman" w:hAnsi="Times New Roman" w:cs="Times New Roman"/>
          <w:sz w:val="24"/>
          <w:szCs w:val="24"/>
        </w:rPr>
      </w:pPr>
      <w:r w:rsidRPr="00262186">
        <w:rPr>
          <w:rFonts w:ascii="Times New Roman" w:hAnsi="Times New Roman" w:cs="Times New Roman"/>
          <w:b/>
          <w:sz w:val="24"/>
          <w:szCs w:val="24"/>
        </w:rPr>
        <w:t>S</w:t>
      </w:r>
      <w:r w:rsidR="00A27B85" w:rsidRPr="00262186">
        <w:rPr>
          <w:rFonts w:ascii="Times New Roman" w:hAnsi="Times New Roman" w:cs="Times New Roman"/>
          <w:b/>
          <w:sz w:val="24"/>
          <w:szCs w:val="24"/>
        </w:rPr>
        <w:t>1</w:t>
      </w:r>
      <w:r w:rsidR="00F80F3C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="00BF2829" w:rsidRPr="00262186">
        <w:rPr>
          <w:rFonts w:ascii="Times New Roman" w:hAnsi="Times New Roman" w:cs="Times New Roman"/>
          <w:b/>
          <w:sz w:val="24"/>
          <w:szCs w:val="24"/>
        </w:rPr>
        <w:t>.</w:t>
      </w:r>
      <w:r w:rsidR="00BF2829" w:rsidRPr="0026218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9367591"/>
      <w:r w:rsidR="00BF2829" w:rsidRPr="00262186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Operational definitions of inclusion/exclusion criteria</w:t>
      </w:r>
      <w:bookmarkEnd w:id="0"/>
      <w:r w:rsidR="00196FE9" w:rsidRPr="00262186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13499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70"/>
        <w:gridCol w:w="5087"/>
        <w:gridCol w:w="5342"/>
      </w:tblGrid>
      <w:tr w:rsidR="00535F2F" w:rsidRPr="00262186" w14:paraId="576401C4" w14:textId="77777777" w:rsidTr="00535F2F">
        <w:trPr>
          <w:trHeight w:val="218"/>
        </w:trPr>
        <w:tc>
          <w:tcPr>
            <w:tcW w:w="307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121C84" w14:textId="77777777" w:rsidR="00535F2F" w:rsidRPr="00C7154F" w:rsidRDefault="00535F2F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50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CE77E" w14:textId="77777777" w:rsidR="00535F2F" w:rsidRPr="00C7154F" w:rsidRDefault="00535F2F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ease</w:t>
            </w:r>
          </w:p>
        </w:tc>
        <w:tc>
          <w:tcPr>
            <w:tcW w:w="534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9AA36" w14:textId="5F9A04A4" w:rsidR="00535F2F" w:rsidRPr="00C7154F" w:rsidRDefault="00535F2F" w:rsidP="00F32BA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 codes</w:t>
            </w:r>
            <w:r w:rsidR="002A2D5C" w:rsidRPr="00C71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C71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D code</w:t>
            </w:r>
            <w:r w:rsidR="002A2D5C" w:rsidRPr="00C7154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35F2F" w:rsidRPr="00262186" w14:paraId="3B5465BD" w14:textId="77777777" w:rsidTr="000057BD">
        <w:trPr>
          <w:trHeight w:val="218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4984B" w14:textId="77777777" w:rsidR="00535F2F" w:rsidRPr="00C7154F" w:rsidRDefault="00535F2F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lusion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348CA" w14:textId="755DF446" w:rsidR="00535F2F" w:rsidRPr="00C7154F" w:rsidRDefault="002A2D5C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5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C5B87" w14:textId="10B7F642" w:rsidR="00535F2F" w:rsidRPr="00C7154F" w:rsidRDefault="00535F2F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2A2D5C"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2A2D5C"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V223)</w:t>
            </w:r>
          </w:p>
        </w:tc>
      </w:tr>
      <w:tr w:rsidR="00535F2F" w:rsidRPr="00262186" w14:paraId="709E2A8D" w14:textId="77777777" w:rsidTr="000057BD">
        <w:trPr>
          <w:trHeight w:val="209"/>
        </w:trPr>
        <w:tc>
          <w:tcPr>
            <w:tcW w:w="30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FE272" w14:textId="77777777" w:rsidR="00535F2F" w:rsidRPr="00C7154F" w:rsidRDefault="00535F2F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clusion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F00A3" w14:textId="45020F80" w:rsidR="00535F2F" w:rsidRPr="00C7154F" w:rsidRDefault="00AA5C11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hAnsi="Times New Roman" w:cs="Times New Roman"/>
                <w:sz w:val="24"/>
                <w:szCs w:val="24"/>
              </w:rPr>
              <w:t>Acute myocardial infarction</w:t>
            </w:r>
          </w:p>
        </w:tc>
        <w:tc>
          <w:tcPr>
            <w:tcW w:w="5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84329" w14:textId="249844AD" w:rsidR="00535F2F" w:rsidRPr="00C7154F" w:rsidRDefault="00AA5C11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hAnsi="Times New Roman" w:cs="Times New Roman"/>
                <w:sz w:val="24"/>
                <w:szCs w:val="24"/>
              </w:rPr>
              <w:t>I21</w:t>
            </w:r>
          </w:p>
        </w:tc>
      </w:tr>
      <w:tr w:rsidR="00AA5C11" w:rsidRPr="00262186" w14:paraId="7D2EDB34" w14:textId="77777777" w:rsidTr="000057BD">
        <w:trPr>
          <w:trHeight w:val="209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86C7" w14:textId="77777777" w:rsidR="00AA5C11" w:rsidRPr="00C7154F" w:rsidRDefault="00AA5C11" w:rsidP="00AA5C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07050" w14:textId="06341BE8" w:rsidR="00AA5C11" w:rsidRPr="00C7154F" w:rsidRDefault="00AA5C11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ystemic lupus erythematosus 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75BE" w14:textId="181F44D0" w:rsidR="00AA5C11" w:rsidRPr="00C7154F" w:rsidRDefault="00AA5C11" w:rsidP="00AA5C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2</w:t>
            </w:r>
          </w:p>
        </w:tc>
      </w:tr>
      <w:tr w:rsidR="00535F2F" w:rsidRPr="00262186" w14:paraId="43929D72" w14:textId="77777777" w:rsidTr="000057BD">
        <w:trPr>
          <w:trHeight w:val="209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4454" w14:textId="77777777" w:rsidR="00535F2F" w:rsidRPr="00C7154F" w:rsidRDefault="00535F2F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133F2" w14:textId="53B29CB2" w:rsidR="00535F2F" w:rsidRPr="00C7154F" w:rsidRDefault="004A292C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xed connective tissue diseases</w:t>
            </w:r>
            <w:r w:rsidR="00535F2F"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6DE9" w14:textId="4DB8DC2A" w:rsidR="00535F2F" w:rsidRPr="00C7154F" w:rsidRDefault="003304E0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51</w:t>
            </w:r>
          </w:p>
        </w:tc>
      </w:tr>
      <w:tr w:rsidR="00535F2F" w:rsidRPr="00262186" w14:paraId="648CCC86" w14:textId="77777777" w:rsidTr="000057BD">
        <w:trPr>
          <w:trHeight w:val="209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E6F1" w14:textId="77777777" w:rsidR="00535F2F" w:rsidRPr="00C7154F" w:rsidRDefault="00535F2F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EA529" w14:textId="6949683B" w:rsidR="00535F2F" w:rsidRPr="00C7154F" w:rsidRDefault="004A292C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jogren’s syndrome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E82A" w14:textId="1194EB79" w:rsidR="00535F2F" w:rsidRPr="00C7154F" w:rsidRDefault="003304E0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50</w:t>
            </w:r>
          </w:p>
        </w:tc>
      </w:tr>
      <w:tr w:rsidR="00535F2F" w:rsidRPr="00262186" w14:paraId="222C8278" w14:textId="77777777" w:rsidTr="000057BD">
        <w:trPr>
          <w:trHeight w:val="197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25CC" w14:textId="77777777" w:rsidR="00535F2F" w:rsidRPr="00C7154F" w:rsidRDefault="00535F2F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9B2E9" w14:textId="302E09DC" w:rsidR="00535F2F" w:rsidRPr="00C7154F" w:rsidRDefault="004A292C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flammatory myositis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9080" w14:textId="239A979B" w:rsidR="00535F2F" w:rsidRPr="00C7154F" w:rsidRDefault="003304E0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331, M332</w:t>
            </w:r>
          </w:p>
        </w:tc>
      </w:tr>
      <w:tr w:rsidR="005C45F3" w:rsidRPr="00262186" w14:paraId="593E80AB" w14:textId="77777777" w:rsidTr="000057BD">
        <w:trPr>
          <w:trHeight w:val="197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45A7" w14:textId="1774A859" w:rsidR="005C45F3" w:rsidRPr="00C7154F" w:rsidRDefault="005C45F3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CFD58" w14:textId="18797EA0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stitial lung diseases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00578" w14:textId="0B788349" w:rsidR="005C45F3" w:rsidRPr="00C7154F" w:rsidRDefault="00A13CA0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84</w:t>
            </w:r>
          </w:p>
        </w:tc>
      </w:tr>
      <w:tr w:rsidR="005C45F3" w:rsidRPr="00262186" w14:paraId="1228D659" w14:textId="77777777" w:rsidTr="000057BD">
        <w:trPr>
          <w:trHeight w:val="197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032D" w14:textId="77777777" w:rsidR="005C45F3" w:rsidRPr="00C7154F" w:rsidRDefault="005C45F3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5B421" w14:textId="4E7E41F0" w:rsidR="005C45F3" w:rsidRPr="00C7154F" w:rsidRDefault="00A13CA0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lid</w:t>
            </w:r>
            <w:r w:rsidR="008B712B"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rgan</w:t>
            </w:r>
            <w:r w:rsidR="00464DB7"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ra</w:t>
            </w:r>
            <w:r w:rsidR="00573544"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  <w:r w:rsidR="005C45F3"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lantation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C4D92" w14:textId="26E65A1E" w:rsidR="005C45F3" w:rsidRPr="00C7154F" w:rsidRDefault="00A13CA0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Z940, Z941, Z942, Z943, Z944, and Z948</w:t>
            </w:r>
          </w:p>
        </w:tc>
      </w:tr>
      <w:tr w:rsidR="005C45F3" w:rsidRPr="00262186" w14:paraId="4191AE21" w14:textId="77777777" w:rsidTr="000057BD">
        <w:trPr>
          <w:trHeight w:val="197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D4EC" w14:textId="77777777" w:rsidR="005C45F3" w:rsidRPr="00C7154F" w:rsidRDefault="005C45F3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C2B3D" w14:textId="07D657B0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3A445" w14:textId="52BAAD14" w:rsidR="005C45F3" w:rsidRPr="00C7154F" w:rsidRDefault="00A13CA0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00-97 and cancer registration codes (V027, V193, and V194)</w:t>
            </w:r>
          </w:p>
        </w:tc>
      </w:tr>
      <w:tr w:rsidR="005C45F3" w:rsidRPr="00262186" w14:paraId="30745F72" w14:textId="77777777" w:rsidTr="000057BD">
        <w:trPr>
          <w:trHeight w:val="197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084F" w14:textId="77777777" w:rsidR="005C45F3" w:rsidRPr="00C7154F" w:rsidRDefault="005C45F3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99864" w14:textId="38C71E6A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IV infection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F810" w14:textId="7647D543" w:rsidR="005C45F3" w:rsidRPr="00C7154F" w:rsidRDefault="005C45F3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20-24, R75, Z21</w:t>
            </w:r>
          </w:p>
        </w:tc>
      </w:tr>
      <w:tr w:rsidR="005C45F3" w:rsidRPr="00262186" w14:paraId="204E6D49" w14:textId="77777777" w:rsidTr="000057BD">
        <w:trPr>
          <w:trHeight w:val="197"/>
        </w:trPr>
        <w:tc>
          <w:tcPr>
            <w:tcW w:w="30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E65E3" w14:textId="77777777" w:rsidR="005C45F3" w:rsidRPr="00C7154F" w:rsidRDefault="005C45F3" w:rsidP="00F32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17AEA0" w14:textId="547E83CA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lysis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16E2E" w14:textId="77777777" w:rsidR="00A13CA0" w:rsidRPr="00C7154F" w:rsidRDefault="00A13CA0" w:rsidP="00A13C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ational Health Insurance Payment codes (O701x, O702x, </w:t>
            </w:r>
          </w:p>
          <w:p w14:paraId="1692FF07" w14:textId="2E5C93E2" w:rsidR="005C45F3" w:rsidRPr="00C7154F" w:rsidRDefault="00A13CA0" w:rsidP="00A13C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703x, O704x, O705x, O706x, O707x, and O708x)</w:t>
            </w:r>
          </w:p>
        </w:tc>
      </w:tr>
      <w:tr w:rsidR="005C45F3" w:rsidRPr="00262186" w14:paraId="2427BF47" w14:textId="77777777" w:rsidTr="000057BD">
        <w:trPr>
          <w:trHeight w:val="209"/>
        </w:trPr>
        <w:tc>
          <w:tcPr>
            <w:tcW w:w="30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B8C52" w14:textId="77777777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72F2E3" w14:textId="61D8C1CB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5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EB26" w14:textId="4F1E32DE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10-13, I15</w:t>
            </w:r>
          </w:p>
        </w:tc>
      </w:tr>
      <w:tr w:rsidR="005C45F3" w:rsidRPr="00262186" w14:paraId="4955C70C" w14:textId="77777777" w:rsidTr="000057BD">
        <w:trPr>
          <w:trHeight w:val="20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1C369" w14:textId="77777777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26AF6" w14:textId="2A95FD15" w:rsidR="005C45F3" w:rsidRPr="00C7154F" w:rsidRDefault="00C71C6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lipidaemia</w:t>
            </w:r>
            <w:r w:rsidR="005C45F3"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34B7" w14:textId="5D426AC0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78</w:t>
            </w:r>
          </w:p>
        </w:tc>
      </w:tr>
      <w:tr w:rsidR="005C45F3" w:rsidRPr="00262186" w14:paraId="50AEFC21" w14:textId="77777777" w:rsidTr="000057BD">
        <w:trPr>
          <w:trHeight w:val="209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F577" w14:textId="77777777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2DBD3" w14:textId="2DC6CA22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iabetes mellitus 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828C2" w14:textId="17F8B30D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0-14</w:t>
            </w:r>
          </w:p>
        </w:tc>
      </w:tr>
      <w:tr w:rsidR="005C45F3" w:rsidRPr="00262186" w14:paraId="268D56C2" w14:textId="77777777" w:rsidTr="000057BD">
        <w:trPr>
          <w:trHeight w:val="209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54FA" w14:textId="77777777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7F69B" w14:textId="48780D69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rotid stenosis 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4E7C" w14:textId="504FB17B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652</w:t>
            </w:r>
          </w:p>
        </w:tc>
      </w:tr>
      <w:tr w:rsidR="005C45F3" w:rsidRPr="00262186" w14:paraId="50ED745D" w14:textId="77777777" w:rsidTr="000057BD">
        <w:trPr>
          <w:trHeight w:val="209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05E7" w14:textId="77777777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D35F2" w14:textId="3BF31DC8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thma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8C9C" w14:textId="6B340AB8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45-46</w:t>
            </w:r>
          </w:p>
        </w:tc>
      </w:tr>
      <w:tr w:rsidR="005C45F3" w:rsidRPr="00262186" w14:paraId="338AA755" w14:textId="77777777" w:rsidTr="000057BD">
        <w:trPr>
          <w:trHeight w:val="209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035B" w14:textId="77777777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B7F4B" w14:textId="71343106" w:rsidR="005C45F3" w:rsidRPr="00C7154F" w:rsidRDefault="005C45F3" w:rsidP="008E67F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hronic obstructive pulmonary disease 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33CB" w14:textId="6B070479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J44</w:t>
            </w:r>
          </w:p>
        </w:tc>
      </w:tr>
      <w:tr w:rsidR="005C45F3" w:rsidRPr="00262186" w14:paraId="6947FDAB" w14:textId="77777777" w:rsidTr="000057BD">
        <w:trPr>
          <w:trHeight w:val="209"/>
        </w:trPr>
        <w:tc>
          <w:tcPr>
            <w:tcW w:w="307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3CFF" w14:textId="77777777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AE9AA" w14:textId="09C383EB" w:rsidR="005C45F3" w:rsidRPr="00C7154F" w:rsidRDefault="00CE1700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5C45F3"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ronic kidney disease </w:t>
            </w:r>
          </w:p>
        </w:tc>
        <w:tc>
          <w:tcPr>
            <w:tcW w:w="5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EF3B" w14:textId="1505BE7A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8-19</w:t>
            </w:r>
          </w:p>
        </w:tc>
      </w:tr>
      <w:tr w:rsidR="005C45F3" w:rsidRPr="00262186" w14:paraId="2C4E5992" w14:textId="77777777" w:rsidTr="000057BD">
        <w:trPr>
          <w:trHeight w:val="209"/>
        </w:trPr>
        <w:tc>
          <w:tcPr>
            <w:tcW w:w="307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9DB753F" w14:textId="77777777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2DA97C" w14:textId="40A162BA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5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BCB58" w14:textId="4EA93BAC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50</w:t>
            </w:r>
          </w:p>
        </w:tc>
      </w:tr>
      <w:tr w:rsidR="005C45F3" w:rsidRPr="00262186" w14:paraId="2D909ACB" w14:textId="77777777" w:rsidTr="000057BD">
        <w:trPr>
          <w:trHeight w:val="209"/>
        </w:trPr>
        <w:tc>
          <w:tcPr>
            <w:tcW w:w="3070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CEFFEB" w14:textId="77777777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43CB7F5" w14:textId="37BDE550" w:rsidR="005C45F3" w:rsidRPr="00C7154F" w:rsidRDefault="005C45F3" w:rsidP="000057B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trial fibrillation </w:t>
            </w:r>
          </w:p>
        </w:tc>
        <w:tc>
          <w:tcPr>
            <w:tcW w:w="5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6A06D3" w14:textId="3B49B38B" w:rsidR="005C45F3" w:rsidRPr="00C7154F" w:rsidRDefault="005C45F3" w:rsidP="005C45F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7154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48</w:t>
            </w:r>
          </w:p>
        </w:tc>
      </w:tr>
    </w:tbl>
    <w:p w14:paraId="4C3A4E69" w14:textId="02D92FA7" w:rsidR="00417946" w:rsidRPr="002E68E3" w:rsidRDefault="008B3F90" w:rsidP="002E68E3">
      <w:pPr>
        <w:rPr>
          <w:rFonts w:ascii="Times New Roman" w:hAnsi="Times New Roman" w:hint="eastAsia"/>
          <w:sz w:val="24"/>
          <w:szCs w:val="24"/>
        </w:rPr>
      </w:pPr>
      <w:r w:rsidRPr="00C7154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BF2829" w:rsidRPr="00C7154F">
        <w:rPr>
          <w:rFonts w:ascii="Times New Roman" w:hAnsi="Times New Roman" w:cs="Times New Roman"/>
          <w:sz w:val="24"/>
          <w:szCs w:val="24"/>
        </w:rPr>
        <w:t>ICD-10</w:t>
      </w:r>
      <w:r w:rsidRPr="00C7154F">
        <w:rPr>
          <w:rFonts w:ascii="Times New Roman" w:hAnsi="Times New Roman" w:cs="Times New Roman"/>
          <w:sz w:val="24"/>
          <w:szCs w:val="24"/>
        </w:rPr>
        <w:t>,</w:t>
      </w:r>
      <w:r w:rsidR="00B77FDB" w:rsidRPr="00C7154F">
        <w:rPr>
          <w:rFonts w:ascii="Times New Roman" w:hAnsi="Times New Roman" w:cs="Times New Roman"/>
          <w:sz w:val="24"/>
          <w:szCs w:val="24"/>
        </w:rPr>
        <w:t xml:space="preserve"> </w:t>
      </w:r>
      <w:r w:rsidR="00BF2829" w:rsidRPr="00C7154F">
        <w:rPr>
          <w:rFonts w:ascii="Times New Roman" w:hAnsi="Times New Roman" w:cs="Times New Roman"/>
          <w:sz w:val="24"/>
          <w:szCs w:val="24"/>
        </w:rPr>
        <w:t xml:space="preserve">Tenth revision of </w:t>
      </w:r>
      <w:r w:rsidR="00BF2829" w:rsidRPr="00C7154F">
        <w:rPr>
          <w:rFonts w:ascii="Times New Roman" w:hAnsi="Times New Roman"/>
          <w:sz w:val="24"/>
          <w:szCs w:val="24"/>
        </w:rPr>
        <w:t>International Statistical Classification of Diseases and Related Health Problems</w:t>
      </w:r>
      <w:r w:rsidRPr="00C7154F">
        <w:rPr>
          <w:rFonts w:ascii="Times New Roman" w:hAnsi="Times New Roman"/>
          <w:sz w:val="24"/>
          <w:szCs w:val="24"/>
        </w:rPr>
        <w:t>;</w:t>
      </w:r>
      <w:r w:rsidR="0088062C" w:rsidRPr="00C7154F">
        <w:rPr>
          <w:rFonts w:ascii="Times New Roman" w:hAnsi="Times New Roman"/>
          <w:sz w:val="24"/>
          <w:szCs w:val="24"/>
        </w:rPr>
        <w:t xml:space="preserve"> RID</w:t>
      </w:r>
      <w:r w:rsidRPr="00C7154F">
        <w:rPr>
          <w:rFonts w:ascii="Times New Roman" w:hAnsi="Times New Roman"/>
          <w:sz w:val="24"/>
          <w:szCs w:val="24"/>
        </w:rPr>
        <w:t>,</w:t>
      </w:r>
      <w:r w:rsidR="0088062C" w:rsidRPr="00C7154F">
        <w:rPr>
          <w:rFonts w:ascii="Times New Roman" w:hAnsi="Times New Roman"/>
          <w:sz w:val="24"/>
          <w:szCs w:val="24"/>
        </w:rPr>
        <w:t xml:space="preserve"> rare intractable disease</w:t>
      </w:r>
      <w:r w:rsidRPr="00C7154F">
        <w:rPr>
          <w:rFonts w:ascii="Times New Roman" w:hAnsi="Times New Roman"/>
          <w:sz w:val="24"/>
          <w:szCs w:val="24"/>
        </w:rPr>
        <w:t>.</w:t>
      </w:r>
    </w:p>
    <w:sectPr w:rsidR="00417946" w:rsidRPr="002E68E3" w:rsidSect="00196FE9">
      <w:footerReference w:type="defaul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D5786" w14:textId="77777777" w:rsidR="00837EE9" w:rsidRDefault="00837EE9">
      <w:pPr>
        <w:spacing w:line="240" w:lineRule="auto"/>
      </w:pPr>
      <w:r>
        <w:separator/>
      </w:r>
    </w:p>
  </w:endnote>
  <w:endnote w:type="continuationSeparator" w:id="0">
    <w:p w14:paraId="2C8C3325" w14:textId="77777777" w:rsidR="00837EE9" w:rsidRDefault="00837E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18B045" w14:textId="77777777" w:rsidR="00CE1700" w:rsidRDefault="00CE1700">
    <w:pPr>
      <w:pStyle w:val="a7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A3F9D8" wp14:editId="23B4C61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752922C" w14:textId="0156F0E9" w:rsidR="00CE1700" w:rsidRDefault="00CE1700">
                          <w:pPr>
                            <w:pStyle w:val="a7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0057BD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A3F9D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" filled="f" fillcolor="white [3201]" stroked="f" strokeweight=".5pt">
              <v:textbox style="mso-fit-shape-to-text:t" inset="0,0,0,0">
                <w:txbxContent>
                  <w:p w14:paraId="0752922C" w14:textId="0156F0E9" w:rsidR="00CE1700" w:rsidRDefault="00CE1700">
                    <w:pPr>
                      <w:pStyle w:val="a7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0057BD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36891" w14:textId="77777777" w:rsidR="00837EE9" w:rsidRDefault="00837EE9">
      <w:pPr>
        <w:spacing w:after="0" w:line="240" w:lineRule="auto"/>
      </w:pPr>
      <w:r>
        <w:separator/>
      </w:r>
    </w:p>
  </w:footnote>
  <w:footnote w:type="continuationSeparator" w:id="0">
    <w:p w14:paraId="6BC83A63" w14:textId="77777777" w:rsidR="00837EE9" w:rsidRDefault="00837E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1NDe3NDU2MrA0MTRX0lEKTi0uzszPAykwrAUAyIdDY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emin Arthritis Rheum(0049-0172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dz2pzau20tdkexvwl55z0ywz5dzew9dft2&quot;&gt;AAU_TNFi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8&lt;/item&gt;&lt;item&gt;21&lt;/item&gt;&lt;item&gt;22&lt;/item&gt;&lt;item&gt;23&lt;/item&gt;&lt;item&gt;24&lt;/item&gt;&lt;item&gt;28&lt;/item&gt;&lt;item&gt;29&lt;/item&gt;&lt;item&gt;30&lt;/item&gt;&lt;item&gt;31&lt;/item&gt;&lt;item&gt;32&lt;/item&gt;&lt;item&gt;33&lt;/item&gt;&lt;item&gt;36&lt;/item&gt;&lt;item&gt;37&lt;/item&gt;&lt;item&gt;38&lt;/item&gt;&lt;item&gt;39&lt;/item&gt;&lt;/record-ids&gt;&lt;/item&gt;&lt;/Libraries&gt;"/>
    <w:docVar w:name="FLIR_DOCUMENT_ID" w:val="fbebd8df-3e7e-4ef2-84ab-a8171f55540d"/>
  </w:docVars>
  <w:rsids>
    <w:rsidRoot w:val="00EE132E"/>
    <w:rsid w:val="0000285A"/>
    <w:rsid w:val="00003E9C"/>
    <w:rsid w:val="00004252"/>
    <w:rsid w:val="0000451C"/>
    <w:rsid w:val="000057BD"/>
    <w:rsid w:val="00007539"/>
    <w:rsid w:val="000105E3"/>
    <w:rsid w:val="00010F96"/>
    <w:rsid w:val="00014B49"/>
    <w:rsid w:val="00014B90"/>
    <w:rsid w:val="00022A02"/>
    <w:rsid w:val="000272A9"/>
    <w:rsid w:val="00030DD6"/>
    <w:rsid w:val="000368EA"/>
    <w:rsid w:val="00041C50"/>
    <w:rsid w:val="00042FFD"/>
    <w:rsid w:val="000478D4"/>
    <w:rsid w:val="00050D4F"/>
    <w:rsid w:val="000517AA"/>
    <w:rsid w:val="00056039"/>
    <w:rsid w:val="000661C6"/>
    <w:rsid w:val="00067469"/>
    <w:rsid w:val="00070105"/>
    <w:rsid w:val="00074B91"/>
    <w:rsid w:val="000862A9"/>
    <w:rsid w:val="000938C8"/>
    <w:rsid w:val="000955BC"/>
    <w:rsid w:val="000A7297"/>
    <w:rsid w:val="000B1828"/>
    <w:rsid w:val="000B6087"/>
    <w:rsid w:val="000C203F"/>
    <w:rsid w:val="000C2167"/>
    <w:rsid w:val="000D1C78"/>
    <w:rsid w:val="000D3068"/>
    <w:rsid w:val="000D5931"/>
    <w:rsid w:val="000E3561"/>
    <w:rsid w:val="000E413D"/>
    <w:rsid w:val="000E4B2A"/>
    <w:rsid w:val="000F2320"/>
    <w:rsid w:val="000F4775"/>
    <w:rsid w:val="000F6FDA"/>
    <w:rsid w:val="00104540"/>
    <w:rsid w:val="0010499C"/>
    <w:rsid w:val="00107B32"/>
    <w:rsid w:val="0011064A"/>
    <w:rsid w:val="001120EC"/>
    <w:rsid w:val="00113A49"/>
    <w:rsid w:val="0011584F"/>
    <w:rsid w:val="00120007"/>
    <w:rsid w:val="0012173A"/>
    <w:rsid w:val="00121DD9"/>
    <w:rsid w:val="00124E25"/>
    <w:rsid w:val="0012601E"/>
    <w:rsid w:val="00132B9D"/>
    <w:rsid w:val="00132CEC"/>
    <w:rsid w:val="00142685"/>
    <w:rsid w:val="00145BA4"/>
    <w:rsid w:val="00147B3C"/>
    <w:rsid w:val="001550AE"/>
    <w:rsid w:val="00162154"/>
    <w:rsid w:val="0016465E"/>
    <w:rsid w:val="00172887"/>
    <w:rsid w:val="00177CC9"/>
    <w:rsid w:val="001943D4"/>
    <w:rsid w:val="00194637"/>
    <w:rsid w:val="001968F6"/>
    <w:rsid w:val="00196FE9"/>
    <w:rsid w:val="001A7DBE"/>
    <w:rsid w:val="001B3B05"/>
    <w:rsid w:val="001B4A60"/>
    <w:rsid w:val="001B6B72"/>
    <w:rsid w:val="001B706C"/>
    <w:rsid w:val="001B7495"/>
    <w:rsid w:val="001B7EB4"/>
    <w:rsid w:val="001C036A"/>
    <w:rsid w:val="001C4976"/>
    <w:rsid w:val="001C543E"/>
    <w:rsid w:val="001C59A1"/>
    <w:rsid w:val="001C5F8A"/>
    <w:rsid w:val="001D3F27"/>
    <w:rsid w:val="001D54FC"/>
    <w:rsid w:val="001D785B"/>
    <w:rsid w:val="001D78D0"/>
    <w:rsid w:val="001E105D"/>
    <w:rsid w:val="001E1B71"/>
    <w:rsid w:val="001E3852"/>
    <w:rsid w:val="001E4CB1"/>
    <w:rsid w:val="001F2307"/>
    <w:rsid w:val="001F76E6"/>
    <w:rsid w:val="001F7DE6"/>
    <w:rsid w:val="00202BCC"/>
    <w:rsid w:val="00207658"/>
    <w:rsid w:val="00213C5D"/>
    <w:rsid w:val="002314A2"/>
    <w:rsid w:val="00232144"/>
    <w:rsid w:val="00237E37"/>
    <w:rsid w:val="0024423E"/>
    <w:rsid w:val="00254099"/>
    <w:rsid w:val="00262186"/>
    <w:rsid w:val="00262B1E"/>
    <w:rsid w:val="00262F8F"/>
    <w:rsid w:val="00264D89"/>
    <w:rsid w:val="00266560"/>
    <w:rsid w:val="00271BAB"/>
    <w:rsid w:val="002773A5"/>
    <w:rsid w:val="00277AE5"/>
    <w:rsid w:val="00277E52"/>
    <w:rsid w:val="00277ED9"/>
    <w:rsid w:val="00280F84"/>
    <w:rsid w:val="00290187"/>
    <w:rsid w:val="00293694"/>
    <w:rsid w:val="00293BC7"/>
    <w:rsid w:val="002973C8"/>
    <w:rsid w:val="002A05EF"/>
    <w:rsid w:val="002A126A"/>
    <w:rsid w:val="002A2D5C"/>
    <w:rsid w:val="002A3261"/>
    <w:rsid w:val="002A4E4F"/>
    <w:rsid w:val="002A5D1A"/>
    <w:rsid w:val="002A7AAB"/>
    <w:rsid w:val="002B5DD5"/>
    <w:rsid w:val="002C03F2"/>
    <w:rsid w:val="002C2F33"/>
    <w:rsid w:val="002D4805"/>
    <w:rsid w:val="002D5A0D"/>
    <w:rsid w:val="002E1082"/>
    <w:rsid w:val="002E68E3"/>
    <w:rsid w:val="002F116C"/>
    <w:rsid w:val="002F4293"/>
    <w:rsid w:val="002F5138"/>
    <w:rsid w:val="002F5B21"/>
    <w:rsid w:val="003045D4"/>
    <w:rsid w:val="00304C0D"/>
    <w:rsid w:val="003056F3"/>
    <w:rsid w:val="0030596B"/>
    <w:rsid w:val="00305E68"/>
    <w:rsid w:val="0031306E"/>
    <w:rsid w:val="00313AB0"/>
    <w:rsid w:val="00313AED"/>
    <w:rsid w:val="00315CE4"/>
    <w:rsid w:val="00316C8A"/>
    <w:rsid w:val="003304E0"/>
    <w:rsid w:val="0033379E"/>
    <w:rsid w:val="003376FE"/>
    <w:rsid w:val="003378A3"/>
    <w:rsid w:val="003378E2"/>
    <w:rsid w:val="003571EF"/>
    <w:rsid w:val="003606F2"/>
    <w:rsid w:val="003641A3"/>
    <w:rsid w:val="0036694E"/>
    <w:rsid w:val="00370672"/>
    <w:rsid w:val="00372505"/>
    <w:rsid w:val="00374FEA"/>
    <w:rsid w:val="003859BB"/>
    <w:rsid w:val="00386928"/>
    <w:rsid w:val="003A2396"/>
    <w:rsid w:val="003B2169"/>
    <w:rsid w:val="003B2747"/>
    <w:rsid w:val="003D1468"/>
    <w:rsid w:val="003D4BD3"/>
    <w:rsid w:val="003D7A21"/>
    <w:rsid w:val="003E7B04"/>
    <w:rsid w:val="003F0C9D"/>
    <w:rsid w:val="003F0E99"/>
    <w:rsid w:val="003F3306"/>
    <w:rsid w:val="003F6EC3"/>
    <w:rsid w:val="003F7589"/>
    <w:rsid w:val="00403DB7"/>
    <w:rsid w:val="00404974"/>
    <w:rsid w:val="00405047"/>
    <w:rsid w:val="00410345"/>
    <w:rsid w:val="00415988"/>
    <w:rsid w:val="00417946"/>
    <w:rsid w:val="004215BF"/>
    <w:rsid w:val="004224B5"/>
    <w:rsid w:val="004356C5"/>
    <w:rsid w:val="00441ABF"/>
    <w:rsid w:val="004448E9"/>
    <w:rsid w:val="00445DF4"/>
    <w:rsid w:val="00450119"/>
    <w:rsid w:val="0045669D"/>
    <w:rsid w:val="00460718"/>
    <w:rsid w:val="00460AC0"/>
    <w:rsid w:val="00464DB7"/>
    <w:rsid w:val="00466189"/>
    <w:rsid w:val="00466BFC"/>
    <w:rsid w:val="00473186"/>
    <w:rsid w:val="004737FF"/>
    <w:rsid w:val="00476E15"/>
    <w:rsid w:val="004901D6"/>
    <w:rsid w:val="00490254"/>
    <w:rsid w:val="004905B6"/>
    <w:rsid w:val="0049177E"/>
    <w:rsid w:val="00495426"/>
    <w:rsid w:val="0049682E"/>
    <w:rsid w:val="004A292C"/>
    <w:rsid w:val="004B169F"/>
    <w:rsid w:val="004B6FEE"/>
    <w:rsid w:val="004C168B"/>
    <w:rsid w:val="004C185C"/>
    <w:rsid w:val="004C4693"/>
    <w:rsid w:val="004E0ED3"/>
    <w:rsid w:val="004F644B"/>
    <w:rsid w:val="0050701A"/>
    <w:rsid w:val="00535F2F"/>
    <w:rsid w:val="00536A98"/>
    <w:rsid w:val="00537576"/>
    <w:rsid w:val="00541B43"/>
    <w:rsid w:val="005538C0"/>
    <w:rsid w:val="00555D6B"/>
    <w:rsid w:val="00557F49"/>
    <w:rsid w:val="00563510"/>
    <w:rsid w:val="0056369A"/>
    <w:rsid w:val="00563A1D"/>
    <w:rsid w:val="005671F6"/>
    <w:rsid w:val="005720F1"/>
    <w:rsid w:val="00572C79"/>
    <w:rsid w:val="005732E3"/>
    <w:rsid w:val="00573544"/>
    <w:rsid w:val="00576094"/>
    <w:rsid w:val="00586FA9"/>
    <w:rsid w:val="00597085"/>
    <w:rsid w:val="005A25DF"/>
    <w:rsid w:val="005A32E9"/>
    <w:rsid w:val="005B52E2"/>
    <w:rsid w:val="005B5CFE"/>
    <w:rsid w:val="005C16DB"/>
    <w:rsid w:val="005C211F"/>
    <w:rsid w:val="005C2BB6"/>
    <w:rsid w:val="005C3F04"/>
    <w:rsid w:val="005C45F3"/>
    <w:rsid w:val="005C663E"/>
    <w:rsid w:val="005D2761"/>
    <w:rsid w:val="005D4595"/>
    <w:rsid w:val="005E1D28"/>
    <w:rsid w:val="005E1DBC"/>
    <w:rsid w:val="005E51CC"/>
    <w:rsid w:val="005E5A7E"/>
    <w:rsid w:val="005E6475"/>
    <w:rsid w:val="005E663B"/>
    <w:rsid w:val="005F111A"/>
    <w:rsid w:val="005F1337"/>
    <w:rsid w:val="005F1D8D"/>
    <w:rsid w:val="00600595"/>
    <w:rsid w:val="00600EF7"/>
    <w:rsid w:val="0060153C"/>
    <w:rsid w:val="006058D7"/>
    <w:rsid w:val="00613CD0"/>
    <w:rsid w:val="00617636"/>
    <w:rsid w:val="00635C02"/>
    <w:rsid w:val="0064627B"/>
    <w:rsid w:val="00646B69"/>
    <w:rsid w:val="006507D9"/>
    <w:rsid w:val="00656D86"/>
    <w:rsid w:val="00664332"/>
    <w:rsid w:val="00664694"/>
    <w:rsid w:val="006657F0"/>
    <w:rsid w:val="0066648A"/>
    <w:rsid w:val="00671463"/>
    <w:rsid w:val="0067257A"/>
    <w:rsid w:val="006857D9"/>
    <w:rsid w:val="006908D5"/>
    <w:rsid w:val="006944DC"/>
    <w:rsid w:val="0069661A"/>
    <w:rsid w:val="00696C02"/>
    <w:rsid w:val="006A4928"/>
    <w:rsid w:val="006A76FD"/>
    <w:rsid w:val="006A7C84"/>
    <w:rsid w:val="006B6F57"/>
    <w:rsid w:val="006C4AA9"/>
    <w:rsid w:val="006C6D2C"/>
    <w:rsid w:val="006C7FD5"/>
    <w:rsid w:val="006E315C"/>
    <w:rsid w:val="006F4271"/>
    <w:rsid w:val="006F4A09"/>
    <w:rsid w:val="006F4DEE"/>
    <w:rsid w:val="00702C80"/>
    <w:rsid w:val="007107B3"/>
    <w:rsid w:val="00711834"/>
    <w:rsid w:val="007208A4"/>
    <w:rsid w:val="00723345"/>
    <w:rsid w:val="007308C0"/>
    <w:rsid w:val="00730E26"/>
    <w:rsid w:val="00733FA3"/>
    <w:rsid w:val="0073506C"/>
    <w:rsid w:val="00736362"/>
    <w:rsid w:val="00737522"/>
    <w:rsid w:val="00737EE5"/>
    <w:rsid w:val="007444E5"/>
    <w:rsid w:val="007467FD"/>
    <w:rsid w:val="00757CB2"/>
    <w:rsid w:val="0076011E"/>
    <w:rsid w:val="0076098E"/>
    <w:rsid w:val="00766D37"/>
    <w:rsid w:val="00773012"/>
    <w:rsid w:val="00773A10"/>
    <w:rsid w:val="00774136"/>
    <w:rsid w:val="00781754"/>
    <w:rsid w:val="00782105"/>
    <w:rsid w:val="0078552B"/>
    <w:rsid w:val="007A2106"/>
    <w:rsid w:val="007A2B0C"/>
    <w:rsid w:val="007B1A83"/>
    <w:rsid w:val="007B4A4B"/>
    <w:rsid w:val="007B6B81"/>
    <w:rsid w:val="007B7053"/>
    <w:rsid w:val="007C2D65"/>
    <w:rsid w:val="007C5EE2"/>
    <w:rsid w:val="007E576F"/>
    <w:rsid w:val="007E5C74"/>
    <w:rsid w:val="007E68E0"/>
    <w:rsid w:val="00803204"/>
    <w:rsid w:val="008053AF"/>
    <w:rsid w:val="00807BE0"/>
    <w:rsid w:val="008236A3"/>
    <w:rsid w:val="00825129"/>
    <w:rsid w:val="00825700"/>
    <w:rsid w:val="00825A04"/>
    <w:rsid w:val="00830FDC"/>
    <w:rsid w:val="00832B4F"/>
    <w:rsid w:val="008359F1"/>
    <w:rsid w:val="00837EE9"/>
    <w:rsid w:val="0085195F"/>
    <w:rsid w:val="008546A4"/>
    <w:rsid w:val="0085502A"/>
    <w:rsid w:val="00856556"/>
    <w:rsid w:val="008619B5"/>
    <w:rsid w:val="00867B15"/>
    <w:rsid w:val="008706A1"/>
    <w:rsid w:val="0087237F"/>
    <w:rsid w:val="00873963"/>
    <w:rsid w:val="0088062C"/>
    <w:rsid w:val="00883503"/>
    <w:rsid w:val="00883F2B"/>
    <w:rsid w:val="008854B1"/>
    <w:rsid w:val="00890D15"/>
    <w:rsid w:val="00891446"/>
    <w:rsid w:val="00892499"/>
    <w:rsid w:val="008A040E"/>
    <w:rsid w:val="008A3FFE"/>
    <w:rsid w:val="008B12D7"/>
    <w:rsid w:val="008B3EC6"/>
    <w:rsid w:val="008B3F90"/>
    <w:rsid w:val="008B4EDE"/>
    <w:rsid w:val="008B712B"/>
    <w:rsid w:val="008C2340"/>
    <w:rsid w:val="008C6603"/>
    <w:rsid w:val="008C6CBA"/>
    <w:rsid w:val="008D427A"/>
    <w:rsid w:val="008E27EF"/>
    <w:rsid w:val="008E67FB"/>
    <w:rsid w:val="008E7773"/>
    <w:rsid w:val="008F60D0"/>
    <w:rsid w:val="0090144C"/>
    <w:rsid w:val="00907EDA"/>
    <w:rsid w:val="00925299"/>
    <w:rsid w:val="00927B23"/>
    <w:rsid w:val="0093003A"/>
    <w:rsid w:val="009307D2"/>
    <w:rsid w:val="009308EB"/>
    <w:rsid w:val="00931FA6"/>
    <w:rsid w:val="009348C9"/>
    <w:rsid w:val="00940BAD"/>
    <w:rsid w:val="00940E61"/>
    <w:rsid w:val="0095079E"/>
    <w:rsid w:val="00956A57"/>
    <w:rsid w:val="009603F0"/>
    <w:rsid w:val="00961316"/>
    <w:rsid w:val="00962F6C"/>
    <w:rsid w:val="009645B1"/>
    <w:rsid w:val="0096605F"/>
    <w:rsid w:val="00967E9B"/>
    <w:rsid w:val="00973ECE"/>
    <w:rsid w:val="00977A21"/>
    <w:rsid w:val="00981A4E"/>
    <w:rsid w:val="00981F67"/>
    <w:rsid w:val="00983E58"/>
    <w:rsid w:val="009905E7"/>
    <w:rsid w:val="009966D0"/>
    <w:rsid w:val="009A5130"/>
    <w:rsid w:val="009B0D70"/>
    <w:rsid w:val="009B13E4"/>
    <w:rsid w:val="009B7FDE"/>
    <w:rsid w:val="009C7E13"/>
    <w:rsid w:val="009D5F33"/>
    <w:rsid w:val="009D62D0"/>
    <w:rsid w:val="009D68CE"/>
    <w:rsid w:val="009E229F"/>
    <w:rsid w:val="009E3CE6"/>
    <w:rsid w:val="009E49E2"/>
    <w:rsid w:val="009E7669"/>
    <w:rsid w:val="009E7E85"/>
    <w:rsid w:val="009F0961"/>
    <w:rsid w:val="009F1F58"/>
    <w:rsid w:val="00A0187E"/>
    <w:rsid w:val="00A02DAB"/>
    <w:rsid w:val="00A03389"/>
    <w:rsid w:val="00A07453"/>
    <w:rsid w:val="00A11DBA"/>
    <w:rsid w:val="00A13CA0"/>
    <w:rsid w:val="00A155D1"/>
    <w:rsid w:val="00A23A87"/>
    <w:rsid w:val="00A27B85"/>
    <w:rsid w:val="00A4555F"/>
    <w:rsid w:val="00A45597"/>
    <w:rsid w:val="00A47ADE"/>
    <w:rsid w:val="00A52522"/>
    <w:rsid w:val="00A5390A"/>
    <w:rsid w:val="00A55E82"/>
    <w:rsid w:val="00A7454F"/>
    <w:rsid w:val="00A77DE3"/>
    <w:rsid w:val="00A833AB"/>
    <w:rsid w:val="00A8526E"/>
    <w:rsid w:val="00A85CC7"/>
    <w:rsid w:val="00A87DA8"/>
    <w:rsid w:val="00A9007D"/>
    <w:rsid w:val="00AA5C11"/>
    <w:rsid w:val="00AD186D"/>
    <w:rsid w:val="00AD73D2"/>
    <w:rsid w:val="00AE0F80"/>
    <w:rsid w:val="00AE3935"/>
    <w:rsid w:val="00AE48BF"/>
    <w:rsid w:val="00AF0CF8"/>
    <w:rsid w:val="00AF2E07"/>
    <w:rsid w:val="00AF459B"/>
    <w:rsid w:val="00AF493F"/>
    <w:rsid w:val="00AF68A3"/>
    <w:rsid w:val="00B00C40"/>
    <w:rsid w:val="00B117EA"/>
    <w:rsid w:val="00B16D32"/>
    <w:rsid w:val="00B1744B"/>
    <w:rsid w:val="00B17771"/>
    <w:rsid w:val="00B20269"/>
    <w:rsid w:val="00B20A0F"/>
    <w:rsid w:val="00B233E7"/>
    <w:rsid w:val="00B23F02"/>
    <w:rsid w:val="00B272C5"/>
    <w:rsid w:val="00B317F4"/>
    <w:rsid w:val="00B3437B"/>
    <w:rsid w:val="00B40750"/>
    <w:rsid w:val="00B442CD"/>
    <w:rsid w:val="00B46380"/>
    <w:rsid w:val="00B464D6"/>
    <w:rsid w:val="00B47399"/>
    <w:rsid w:val="00B54413"/>
    <w:rsid w:val="00B60DD5"/>
    <w:rsid w:val="00B63877"/>
    <w:rsid w:val="00B64B5C"/>
    <w:rsid w:val="00B666B9"/>
    <w:rsid w:val="00B66D2F"/>
    <w:rsid w:val="00B6712A"/>
    <w:rsid w:val="00B67236"/>
    <w:rsid w:val="00B67E69"/>
    <w:rsid w:val="00B71220"/>
    <w:rsid w:val="00B717CC"/>
    <w:rsid w:val="00B71855"/>
    <w:rsid w:val="00B75A23"/>
    <w:rsid w:val="00B76516"/>
    <w:rsid w:val="00B77261"/>
    <w:rsid w:val="00B77FDB"/>
    <w:rsid w:val="00B82299"/>
    <w:rsid w:val="00BA1F9C"/>
    <w:rsid w:val="00BA7F0C"/>
    <w:rsid w:val="00BB1806"/>
    <w:rsid w:val="00BB2139"/>
    <w:rsid w:val="00BB222F"/>
    <w:rsid w:val="00BB4771"/>
    <w:rsid w:val="00BC6F96"/>
    <w:rsid w:val="00BD4F2D"/>
    <w:rsid w:val="00BD6B87"/>
    <w:rsid w:val="00BD6D73"/>
    <w:rsid w:val="00BD7F31"/>
    <w:rsid w:val="00BE4C99"/>
    <w:rsid w:val="00BF14B8"/>
    <w:rsid w:val="00BF1796"/>
    <w:rsid w:val="00BF2829"/>
    <w:rsid w:val="00BF7239"/>
    <w:rsid w:val="00C00E3D"/>
    <w:rsid w:val="00C05F30"/>
    <w:rsid w:val="00C11C64"/>
    <w:rsid w:val="00C127A6"/>
    <w:rsid w:val="00C14D54"/>
    <w:rsid w:val="00C1780A"/>
    <w:rsid w:val="00C203BE"/>
    <w:rsid w:val="00C21BB9"/>
    <w:rsid w:val="00C22C8E"/>
    <w:rsid w:val="00C24946"/>
    <w:rsid w:val="00C31C00"/>
    <w:rsid w:val="00C334F7"/>
    <w:rsid w:val="00C353B4"/>
    <w:rsid w:val="00C421AD"/>
    <w:rsid w:val="00C50E4F"/>
    <w:rsid w:val="00C5143F"/>
    <w:rsid w:val="00C540FD"/>
    <w:rsid w:val="00C63E80"/>
    <w:rsid w:val="00C70C6A"/>
    <w:rsid w:val="00C7154F"/>
    <w:rsid w:val="00C71C63"/>
    <w:rsid w:val="00C74B88"/>
    <w:rsid w:val="00C765BD"/>
    <w:rsid w:val="00C85D67"/>
    <w:rsid w:val="00C9095D"/>
    <w:rsid w:val="00C93E2E"/>
    <w:rsid w:val="00C95C37"/>
    <w:rsid w:val="00CA02DB"/>
    <w:rsid w:val="00CA145A"/>
    <w:rsid w:val="00CA5839"/>
    <w:rsid w:val="00CB01AB"/>
    <w:rsid w:val="00CB061B"/>
    <w:rsid w:val="00CB208E"/>
    <w:rsid w:val="00CB40E7"/>
    <w:rsid w:val="00CC019D"/>
    <w:rsid w:val="00CC24C0"/>
    <w:rsid w:val="00CC2BBB"/>
    <w:rsid w:val="00CC4328"/>
    <w:rsid w:val="00CC5E15"/>
    <w:rsid w:val="00CD1695"/>
    <w:rsid w:val="00CE1700"/>
    <w:rsid w:val="00CF4E10"/>
    <w:rsid w:val="00CF5EF5"/>
    <w:rsid w:val="00CF60DF"/>
    <w:rsid w:val="00D14A01"/>
    <w:rsid w:val="00D15E51"/>
    <w:rsid w:val="00D164E0"/>
    <w:rsid w:val="00D179FF"/>
    <w:rsid w:val="00D24F7F"/>
    <w:rsid w:val="00D25284"/>
    <w:rsid w:val="00D34BF7"/>
    <w:rsid w:val="00D3540E"/>
    <w:rsid w:val="00D37A4B"/>
    <w:rsid w:val="00D40EDF"/>
    <w:rsid w:val="00D442A4"/>
    <w:rsid w:val="00D45041"/>
    <w:rsid w:val="00D45AAD"/>
    <w:rsid w:val="00D52E27"/>
    <w:rsid w:val="00D673B2"/>
    <w:rsid w:val="00D73EBB"/>
    <w:rsid w:val="00D7485D"/>
    <w:rsid w:val="00D755BF"/>
    <w:rsid w:val="00D82AC8"/>
    <w:rsid w:val="00D8672B"/>
    <w:rsid w:val="00D86B1D"/>
    <w:rsid w:val="00D934C9"/>
    <w:rsid w:val="00D970E3"/>
    <w:rsid w:val="00DA13FC"/>
    <w:rsid w:val="00DA7AD1"/>
    <w:rsid w:val="00DB1569"/>
    <w:rsid w:val="00DB4B21"/>
    <w:rsid w:val="00DB5BDE"/>
    <w:rsid w:val="00DB6A63"/>
    <w:rsid w:val="00DC48C5"/>
    <w:rsid w:val="00DD0DB4"/>
    <w:rsid w:val="00DD1184"/>
    <w:rsid w:val="00DD133A"/>
    <w:rsid w:val="00DE35B3"/>
    <w:rsid w:val="00DE6DA5"/>
    <w:rsid w:val="00DF29CE"/>
    <w:rsid w:val="00DF3D3E"/>
    <w:rsid w:val="00E246F3"/>
    <w:rsid w:val="00E2728C"/>
    <w:rsid w:val="00E27459"/>
    <w:rsid w:val="00E30011"/>
    <w:rsid w:val="00E31144"/>
    <w:rsid w:val="00E3685E"/>
    <w:rsid w:val="00E4564E"/>
    <w:rsid w:val="00E47B8E"/>
    <w:rsid w:val="00E50617"/>
    <w:rsid w:val="00E5129B"/>
    <w:rsid w:val="00E52CA9"/>
    <w:rsid w:val="00E530B6"/>
    <w:rsid w:val="00E53EBA"/>
    <w:rsid w:val="00E56C5F"/>
    <w:rsid w:val="00E57054"/>
    <w:rsid w:val="00E5757E"/>
    <w:rsid w:val="00E64CC8"/>
    <w:rsid w:val="00E67A52"/>
    <w:rsid w:val="00E70645"/>
    <w:rsid w:val="00E70B96"/>
    <w:rsid w:val="00E82B8B"/>
    <w:rsid w:val="00E85AD0"/>
    <w:rsid w:val="00EA225B"/>
    <w:rsid w:val="00EB0AD7"/>
    <w:rsid w:val="00EB2DF7"/>
    <w:rsid w:val="00EB6ACD"/>
    <w:rsid w:val="00EC02D0"/>
    <w:rsid w:val="00ED3533"/>
    <w:rsid w:val="00ED579D"/>
    <w:rsid w:val="00ED74F6"/>
    <w:rsid w:val="00EE132E"/>
    <w:rsid w:val="00EE13E0"/>
    <w:rsid w:val="00EE23F0"/>
    <w:rsid w:val="00EE510E"/>
    <w:rsid w:val="00EF1CBF"/>
    <w:rsid w:val="00EF46BF"/>
    <w:rsid w:val="00EF6307"/>
    <w:rsid w:val="00F019FB"/>
    <w:rsid w:val="00F02EA4"/>
    <w:rsid w:val="00F06B70"/>
    <w:rsid w:val="00F122EF"/>
    <w:rsid w:val="00F16311"/>
    <w:rsid w:val="00F16D74"/>
    <w:rsid w:val="00F231CD"/>
    <w:rsid w:val="00F32BAD"/>
    <w:rsid w:val="00F36889"/>
    <w:rsid w:val="00F4037E"/>
    <w:rsid w:val="00F45816"/>
    <w:rsid w:val="00F6540D"/>
    <w:rsid w:val="00F67490"/>
    <w:rsid w:val="00F677C5"/>
    <w:rsid w:val="00F67D65"/>
    <w:rsid w:val="00F72712"/>
    <w:rsid w:val="00F8065C"/>
    <w:rsid w:val="00F80F3C"/>
    <w:rsid w:val="00F92A74"/>
    <w:rsid w:val="00F941D8"/>
    <w:rsid w:val="00F95B4B"/>
    <w:rsid w:val="00FA0837"/>
    <w:rsid w:val="00FA1598"/>
    <w:rsid w:val="00FA34D7"/>
    <w:rsid w:val="00FB4053"/>
    <w:rsid w:val="00FC01BF"/>
    <w:rsid w:val="00FC068B"/>
    <w:rsid w:val="00FC5651"/>
    <w:rsid w:val="00FD28D9"/>
    <w:rsid w:val="00FE7DE6"/>
    <w:rsid w:val="00FF7D18"/>
    <w:rsid w:val="023D135C"/>
    <w:rsid w:val="0D42489C"/>
    <w:rsid w:val="29B40C55"/>
    <w:rsid w:val="29DD5BF1"/>
    <w:rsid w:val="3E6D539A"/>
    <w:rsid w:val="42094C34"/>
    <w:rsid w:val="4AF504C5"/>
    <w:rsid w:val="4E9F5316"/>
    <w:rsid w:val="6784309E"/>
    <w:rsid w:val="6FDD31B4"/>
    <w:rsid w:val="721C5D69"/>
    <w:rsid w:val="74EC593B"/>
    <w:rsid w:val="7BE460ED"/>
    <w:rsid w:val="7D622ECA"/>
    <w:rsid w:val="7DD5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E8F54E"/>
  <w15:docId w15:val="{1A9831AB-44FD-4EA1-9176-29067241B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Cs w:val="22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styleId="a4">
    <w:name w:val="annotation reference"/>
    <w:basedOn w:val="a0"/>
    <w:uiPriority w:val="99"/>
    <w:rPr>
      <w:sz w:val="16"/>
      <w:szCs w:val="16"/>
    </w:rPr>
  </w:style>
  <w:style w:type="paragraph" w:styleId="a5">
    <w:name w:val="annotation text"/>
    <w:basedOn w:val="a"/>
    <w:link w:val="Char0"/>
    <w:uiPriority w:val="99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Cs w:val="20"/>
      <w:lang w:eastAsia="en-US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pPr>
      <w:widowControl w:val="0"/>
      <w:wordWrap w:val="0"/>
      <w:autoSpaceDE w:val="0"/>
      <w:autoSpaceDN w:val="0"/>
      <w:spacing w:after="160" w:line="259" w:lineRule="auto"/>
    </w:pPr>
    <w:rPr>
      <w:rFonts w:asciiTheme="minorHAnsi" w:eastAsiaTheme="minorEastAsia" w:hAnsiTheme="minorHAnsi" w:cstheme="minorBidi"/>
      <w:b/>
      <w:bCs/>
      <w:kern w:val="2"/>
      <w:szCs w:val="22"/>
      <w:lang w:eastAsia="ko-KR"/>
    </w:rPr>
  </w:style>
  <w:style w:type="paragraph" w:styleId="a7">
    <w:name w:val="footer"/>
    <w:basedOn w:val="a"/>
    <w:link w:val="Char2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8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paragraph" w:styleId="a9">
    <w:name w:val="Normal (Web)"/>
    <w:basedOn w:val="a"/>
    <w:uiPriority w:val="99"/>
    <w:semiHidden/>
    <w:unhideWhenUsed/>
    <w:rPr>
      <w:sz w:val="24"/>
      <w:szCs w:val="24"/>
    </w:rPr>
  </w:style>
  <w:style w:type="table" w:styleId="aa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메모 텍스트 Char"/>
    <w:basedOn w:val="a0"/>
    <w:link w:val="a5"/>
    <w:uiPriority w:val="99"/>
    <w:rPr>
      <w:rFonts w:ascii="Times New Roman" w:eastAsia="MS Mincho" w:hAnsi="Times New Roman" w:cs="Times New Roman"/>
      <w:kern w:val="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 w:cstheme="minorBidi"/>
      <w:kern w:val="2"/>
      <w:szCs w:val="22"/>
      <w:lang w:val="en-US" w:eastAsia="ko-KR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 w:cstheme="minorBidi"/>
      <w:kern w:val="2"/>
      <w:szCs w:val="22"/>
      <w:lang w:val="en-US" w:eastAsia="ko-KR"/>
    </w:rPr>
  </w:style>
  <w:style w:type="character" w:customStyle="1" w:styleId="Char1">
    <w:name w:val="메모 주제 Char"/>
    <w:basedOn w:val="Char0"/>
    <w:link w:val="a6"/>
    <w:uiPriority w:val="99"/>
    <w:semiHidden/>
    <w:rPr>
      <w:rFonts w:ascii="Times New Roman" w:eastAsia="MS Mincho" w:hAnsi="Times New Roman" w:cs="Times New Roman"/>
      <w:b/>
      <w:bCs/>
      <w:kern w:val="0"/>
      <w:szCs w:val="20"/>
      <w:lang w:eastAsia="en-US"/>
    </w:rPr>
  </w:style>
  <w:style w:type="character" w:customStyle="1" w:styleId="Char">
    <w:name w:val="풍선 도움말 텍스트 Char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머리글 Char"/>
    <w:basedOn w:val="a0"/>
    <w:link w:val="a8"/>
    <w:uiPriority w:val="99"/>
  </w:style>
  <w:style w:type="character" w:customStyle="1" w:styleId="Char2">
    <w:name w:val="바닥글 Char"/>
    <w:basedOn w:val="a0"/>
    <w:link w:val="a7"/>
    <w:uiPriority w:val="99"/>
  </w:style>
  <w:style w:type="character" w:customStyle="1" w:styleId="docsum-pmid">
    <w:name w:val="docsum-pmid"/>
    <w:basedOn w:val="a0"/>
  </w:style>
  <w:style w:type="paragraph" w:styleId="ab">
    <w:name w:val="Revision"/>
    <w:hidden/>
    <w:uiPriority w:val="99"/>
    <w:semiHidden/>
    <w:rsid w:val="006944DC"/>
    <w:rPr>
      <w:rFonts w:asciiTheme="minorHAnsi" w:eastAsiaTheme="minorEastAsia" w:hAnsiTheme="minorHAnsi" w:cstheme="minorBidi"/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CF84EDBB0A67E469C6D0CDC609F22B0" ma:contentTypeVersion="11" ma:contentTypeDescription="새 문서를 만듭니다." ma:contentTypeScope="" ma:versionID="f482d820932fdf3049dbf1cb2c64dcde">
  <xsd:schema xmlns:xsd="http://www.w3.org/2001/XMLSchema" xmlns:xs="http://www.w3.org/2001/XMLSchema" xmlns:p="http://schemas.microsoft.com/office/2006/metadata/properties" xmlns:ns3="e37f046a-4def-4bfa-873a-4f2dc0d72264" targetNamespace="http://schemas.microsoft.com/office/2006/metadata/properties" ma:root="true" ma:fieldsID="4c752e2dde8be1a725e6d85661dafbfd" ns3:_="">
    <xsd:import namespace="e37f046a-4def-4bfa-873a-4f2dc0d722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7f046a-4def-4bfa-873a-4f2dc0d722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07CB4B-2B6C-478C-B6D9-734EEA97691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8909090-BF17-4895-9C97-FA70142503B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EB3401C-D598-4A0C-B160-35078F2D5D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7f046a-4def-4bfa-873a-4f2dc0d722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221133A-8C99-4D3B-BDE9-96E8113079B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0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안수민</dc:creator>
  <cp:lastModifiedBy>SOOMIN AHN</cp:lastModifiedBy>
  <cp:revision>22</cp:revision>
  <cp:lastPrinted>2021-10-29T09:55:00Z</cp:lastPrinted>
  <dcterms:created xsi:type="dcterms:W3CDTF">2023-12-21T02:05:00Z</dcterms:created>
  <dcterms:modified xsi:type="dcterms:W3CDTF">2025-05-30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84EDBB0A67E469C6D0CDC609F22B0</vt:lpwstr>
  </property>
  <property fmtid="{D5CDD505-2E9C-101B-9397-08002B2CF9AE}" pid="3" name="KSOProductBuildVer">
    <vt:lpwstr>1033-11.2.0.10130</vt:lpwstr>
  </property>
</Properties>
</file>